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EB778" w14:textId="01A08607" w:rsidR="0044281F" w:rsidRPr="00C95474" w:rsidRDefault="0044281F" w:rsidP="0044281F">
      <w:pPr>
        <w:outlineLvl w:val="0"/>
        <w:rPr>
          <w:rFonts w:ascii="Arial" w:hAnsi="Arial" w:cs="Arial"/>
          <w:b/>
          <w:sz w:val="22"/>
          <w:szCs w:val="22"/>
        </w:rPr>
      </w:pPr>
      <w:bookmarkStart w:id="0" w:name="_GoBack"/>
      <w:r w:rsidRPr="00C95474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</w:t>
      </w:r>
      <w:r w:rsidRPr="00C95474">
        <w:rPr>
          <w:rFonts w:ascii="Arial" w:hAnsi="Arial" w:cs="Arial"/>
          <w:b/>
          <w:sz w:val="22"/>
          <w:szCs w:val="22"/>
        </w:rPr>
        <w:t xml:space="preserve"> Organizations participating in the first MHM at Ten </w:t>
      </w:r>
      <w:r w:rsidR="007B1460">
        <w:rPr>
          <w:rFonts w:ascii="Arial" w:hAnsi="Arial" w:cs="Arial"/>
          <w:b/>
          <w:sz w:val="22"/>
          <w:szCs w:val="22"/>
        </w:rPr>
        <w:t xml:space="preserve">Meeting </w:t>
      </w:r>
    </w:p>
    <w:bookmarkEnd w:id="0"/>
    <w:p w14:paraId="7EA16D94" w14:textId="77777777" w:rsidR="0044281F" w:rsidRPr="00C95474" w:rsidRDefault="0044281F" w:rsidP="0044281F">
      <w:pPr>
        <w:rPr>
          <w:rFonts w:ascii="Arial" w:hAnsi="Arial" w:cs="Arial"/>
          <w:sz w:val="22"/>
          <w:szCs w:val="22"/>
        </w:rPr>
      </w:pPr>
    </w:p>
    <w:tbl>
      <w:tblPr>
        <w:tblW w:w="9498" w:type="dxa"/>
        <w:tblInd w:w="-34" w:type="dxa"/>
        <w:tblLook w:val="04A0" w:firstRow="1" w:lastRow="0" w:firstColumn="1" w:lastColumn="0" w:noHBand="0" w:noVBand="1"/>
      </w:tblPr>
      <w:tblGrid>
        <w:gridCol w:w="5058"/>
        <w:gridCol w:w="4440"/>
      </w:tblGrid>
      <w:tr w:rsidR="00DA4F93" w:rsidRPr="00207A11" w14:paraId="58A04484" w14:textId="16B4CEBB" w:rsidTr="00FC4140">
        <w:trPr>
          <w:trHeight w:val="370"/>
        </w:trPr>
        <w:tc>
          <w:tcPr>
            <w:tcW w:w="5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5B1B1" w14:textId="77777777" w:rsidR="00DA4F93" w:rsidRPr="00207A11" w:rsidRDefault="00DA4F93" w:rsidP="00DA4F9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Institution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E8E92" w14:textId="76B1A028" w:rsidR="00DA4F93" w:rsidRPr="00207A11" w:rsidRDefault="00DA4F93" w:rsidP="003575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xpertise (</w:t>
            </w:r>
            <w:r w:rsidR="0035754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al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MHM)</w:t>
            </w:r>
          </w:p>
        </w:tc>
      </w:tr>
      <w:tr w:rsidR="00DA4F93" w:rsidRPr="00207A11" w14:paraId="65C1E689" w14:textId="07861404" w:rsidTr="00FC4140">
        <w:trPr>
          <w:trHeight w:val="370"/>
        </w:trPr>
        <w:tc>
          <w:tcPr>
            <w:tcW w:w="5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14EC0" w14:textId="77777777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olumbia University 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E6EA92" w14:textId="548D9B5E" w:rsidR="00DA4F93" w:rsidRPr="00207A11" w:rsidRDefault="00DA4F93" w:rsidP="009B17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ocial science, MHM and WASH education in schools, gender studies, and policy</w:t>
            </w:r>
          </w:p>
        </w:tc>
      </w:tr>
      <w:tr w:rsidR="00DA4F93" w:rsidRPr="00207A11" w14:paraId="17B96DCC" w14:textId="3B5F14BA" w:rsidTr="00FC4140">
        <w:trPr>
          <w:trHeight w:val="370"/>
        </w:trPr>
        <w:tc>
          <w:tcPr>
            <w:tcW w:w="5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4BC55" w14:textId="37F1EB2E" w:rsidR="00DA4F93" w:rsidRPr="00207A11" w:rsidRDefault="00DA4F93" w:rsidP="00232F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LMIC representatives 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9B4CA" w14:textId="47D9A13E" w:rsidR="00DA4F93" w:rsidRPr="00207A11" w:rsidRDefault="00DA4F93" w:rsidP="00206F6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In-country field researchers </w:t>
            </w:r>
          </w:p>
        </w:tc>
      </w:tr>
      <w:tr w:rsidR="00DA4F93" w:rsidRPr="00207A11" w14:paraId="7FFD4E9F" w14:textId="3D2AB4F3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60D94" w14:textId="77777777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ll and Melinda Gates Foundation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3D19E" w14:textId="05CAB1A3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exual and reproductive health, funding</w:t>
            </w:r>
          </w:p>
        </w:tc>
      </w:tr>
      <w:tr w:rsidR="00DA4F93" w:rsidRPr="00207A11" w14:paraId="0B91E302" w14:textId="25943769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E1AC1" w14:textId="77777777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mory University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534A8" w14:textId="2C99EE4F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pidemiology, public health</w:t>
            </w:r>
            <w:r w:rsidR="00F34A4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, MHM and WASH education in schools</w:t>
            </w:r>
          </w:p>
        </w:tc>
      </w:tr>
      <w:tr w:rsidR="00DA4F93" w:rsidRPr="00207A11" w14:paraId="3F0524AA" w14:textId="240CC603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E6C42" w14:textId="77777777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HI360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C2A73" w14:textId="525A8342" w:rsidR="00DA4F93" w:rsidRPr="00207A11" w:rsidRDefault="00F34A42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ASH in schools, education</w:t>
            </w:r>
          </w:p>
        </w:tc>
      </w:tr>
      <w:tr w:rsidR="00DA4F93" w:rsidRPr="00207A11" w14:paraId="1DB2D01B" w14:textId="5D65FAEF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7204" w14:textId="77777777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International Rescue Committee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8ECF48" w14:textId="73DDDA1A" w:rsidR="00DA4F93" w:rsidRPr="00207A11" w:rsidRDefault="00DA4F93" w:rsidP="00EA5CA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Refugee health and policy</w:t>
            </w:r>
          </w:p>
        </w:tc>
      </w:tr>
      <w:tr w:rsidR="00DA4F93" w:rsidRPr="00207A11" w14:paraId="1B62D401" w14:textId="5D484E2C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65234" w14:textId="3667BB24" w:rsidR="00DA4F93" w:rsidRPr="00207A11" w:rsidRDefault="00DA4F93" w:rsidP="00BB01F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Liverpool School of Tropical Medicine </w:t>
            </w:r>
            <w:r w:rsidR="00C808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/ </w:t>
            </w: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Kenya Medical Research Institute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C9025" w14:textId="2DB160FD" w:rsidR="00DA4F93" w:rsidRPr="00207A11" w:rsidRDefault="00DA4F93" w:rsidP="00BB01F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Epidemiology, systematic review, trials, adolescent sexual and reproductive health </w:t>
            </w:r>
          </w:p>
        </w:tc>
      </w:tr>
      <w:tr w:rsidR="00DA4F93" w:rsidRPr="00207A11" w14:paraId="7D91E307" w14:textId="29826B9B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BE7E1" w14:textId="77777777" w:rsidR="00DA4F93" w:rsidRPr="00207A11" w:rsidRDefault="00DA4F93" w:rsidP="00BB01F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London School of Hygiene and Tropical Medicine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B8172" w14:textId="242AE04C" w:rsidR="00DA4F93" w:rsidRPr="00207A11" w:rsidRDefault="00DA4F93" w:rsidP="00BB01F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ASH, reproductive health, clinical</w:t>
            </w:r>
            <w:r w:rsidR="00041E9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, systematic reviews, research</w:t>
            </w:r>
          </w:p>
        </w:tc>
      </w:tr>
      <w:tr w:rsidR="00DA4F93" w:rsidRPr="00207A11" w14:paraId="70148845" w14:textId="03CD958C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840B" w14:textId="77777777" w:rsidR="00DA4F93" w:rsidRPr="00207A11" w:rsidRDefault="00DA4F93" w:rsidP="00BB01F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McGill University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9879E" w14:textId="756A57BC" w:rsidR="00DA4F93" w:rsidRPr="00207A11" w:rsidRDefault="00F34A42" w:rsidP="00F34A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ocial science, sexual health, gender, international education</w:t>
            </w:r>
          </w:p>
        </w:tc>
      </w:tr>
      <w:tr w:rsidR="00DA4F93" w:rsidRPr="00207A11" w14:paraId="4677F3B2" w14:textId="633357D2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CB108" w14:textId="4624A3BF" w:rsidR="00DA4F93" w:rsidRPr="00207A11" w:rsidRDefault="00DA4F93" w:rsidP="00B97AC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National Institute of Health Science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06464" w14:textId="67A8852C" w:rsidR="00DA4F93" w:rsidRPr="00207A11" w:rsidRDefault="00DA4F93" w:rsidP="00BB01F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ocial science, public health</w:t>
            </w:r>
          </w:p>
        </w:tc>
      </w:tr>
      <w:tr w:rsidR="00DA4F93" w:rsidRPr="00207A11" w14:paraId="7F30E307" w14:textId="4309FACE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CC351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roctor &amp; Gamble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DB121" w14:textId="73D980D3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Marketing, local enterprise </w:t>
            </w:r>
          </w:p>
        </w:tc>
      </w:tr>
      <w:tr w:rsidR="00DA4F93" w:rsidRPr="00207A11" w14:paraId="04E56146" w14:textId="7C1C3366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2828A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ave the Children Fund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6AE31" w14:textId="27EE29CA" w:rsidR="00DA4F93" w:rsidRPr="00207A11" w:rsidRDefault="00DA4F93" w:rsidP="00B079A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upport country-based research and implementation programs</w:t>
            </w:r>
          </w:p>
        </w:tc>
      </w:tr>
      <w:tr w:rsidR="00DA4F93" w:rsidRPr="00207A11" w14:paraId="2B75C092" w14:textId="761B5B72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17B3D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esame Street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1D7EE" w14:textId="5F84D420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Media and communication</w:t>
            </w:r>
          </w:p>
        </w:tc>
      </w:tr>
      <w:tr w:rsidR="00DA4F93" w:rsidRPr="00207A11" w14:paraId="23060406" w14:textId="4018A4DE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9654C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ustainable Health Enterprises (SHE)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000A7" w14:textId="4468983A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Local enterprise</w:t>
            </w:r>
          </w:p>
        </w:tc>
      </w:tr>
      <w:tr w:rsidR="00DA4F93" w:rsidRPr="00207A11" w14:paraId="5B22AE40" w14:textId="3076FCFA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2F99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nited Nations Educational, Scientific and Cultural Organizatio</w:t>
            </w:r>
            <w:r w:rsidRPr="00C954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n</w:t>
            </w: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(UNESCO)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8FDD1E" w14:textId="49D33D12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ducation, policy</w:t>
            </w:r>
          </w:p>
        </w:tc>
      </w:tr>
      <w:tr w:rsidR="00DA4F93" w:rsidRPr="00207A11" w14:paraId="7DC55E26" w14:textId="5AAE94A1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3ABBC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nited Nations Girls’ Education Initiative (UNGEI)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02702" w14:textId="0C869748" w:rsidR="00DA4F93" w:rsidRPr="00207A11" w:rsidRDefault="00DA4F93" w:rsidP="00F34A42">
            <w:pPr>
              <w:tabs>
                <w:tab w:val="left" w:pos="1580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ducation, policy</w:t>
            </w:r>
          </w:p>
        </w:tc>
      </w:tr>
      <w:tr w:rsidR="00DA4F93" w:rsidRPr="00207A11" w14:paraId="235E7D3E" w14:textId="7A056B23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9E3A0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nited Nations Children's Fund (UNICEF)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E2281" w14:textId="0BB4C28F" w:rsidR="00DA4F93" w:rsidRPr="00207A11" w:rsidRDefault="00F34A42" w:rsidP="0038245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Global </w:t>
            </w:r>
            <w:r w:rsidR="00DA4F93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nd national support for implementation of WASH and MHM in school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; global and country level representation</w:t>
            </w:r>
          </w:p>
        </w:tc>
      </w:tr>
      <w:tr w:rsidR="00C808D0" w:rsidRPr="00207A11" w14:paraId="5B91306A" w14:textId="77777777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DA181" w14:textId="2053C7D0" w:rsidR="00C808D0" w:rsidRPr="00207A11" w:rsidRDefault="00C808D0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niversity of Kwa Zulu Natal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982F1" w14:textId="49253FEB" w:rsidR="00C808D0" w:rsidRDefault="00C808D0" w:rsidP="0038245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Research</w:t>
            </w:r>
          </w:p>
        </w:tc>
      </w:tr>
      <w:tr w:rsidR="00DA4F93" w:rsidRPr="00207A11" w14:paraId="5765276B" w14:textId="4CA56682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19E32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SAID/OFDA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EC555" w14:textId="795CB48F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Refugees, funding</w:t>
            </w:r>
            <w:r w:rsidR="00FC4140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research and implementation</w:t>
            </w:r>
          </w:p>
        </w:tc>
      </w:tr>
      <w:tr w:rsidR="00DA4F93" w:rsidRPr="00207A11" w14:paraId="61A58162" w14:textId="2882DEBC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61008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ASH Advocates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C1ECC8" w14:textId="6D1F57F4" w:rsidR="00DA4F93" w:rsidRPr="00207A11" w:rsidRDefault="00F34A42" w:rsidP="00735C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Advocacy, </w:t>
            </w:r>
            <w:r w:rsidR="00DA4F93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WASH, environmental and gender studies </w:t>
            </w:r>
          </w:p>
        </w:tc>
      </w:tr>
      <w:tr w:rsidR="00DA4F93" w:rsidRPr="00207A11" w14:paraId="3B3E6899" w14:textId="1C5313FE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6671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ater Supply and Sanitation Collaborative Council (WSSCC)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A3CEBA" w14:textId="3B1FCC59" w:rsidR="00DA4F93" w:rsidRPr="00207A11" w:rsidRDefault="00B97ACD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d</w:t>
            </w:r>
            <w:r w:rsidR="00F34A4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o</w:t>
            </w:r>
            <w:r w:rsidR="00F34A4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cacy, </w:t>
            </w:r>
            <w:r w:rsidR="00DA4F93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ASH, environmental, hygiene implementation</w:t>
            </w:r>
          </w:p>
        </w:tc>
      </w:tr>
      <w:tr w:rsidR="00DA4F93" w:rsidRPr="00207A11" w14:paraId="5190C79E" w14:textId="497643C0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83CE" w14:textId="77777777" w:rsidR="00DA4F93" w:rsidRPr="00207A11" w:rsidRDefault="00DA4F93" w:rsidP="004454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aterAid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067F3" w14:textId="069D57E0" w:rsidR="00DA4F93" w:rsidRPr="00207A11" w:rsidRDefault="00DA4F93" w:rsidP="00A705A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International and national WASH program support; MHM guidelines</w:t>
            </w:r>
          </w:p>
        </w:tc>
      </w:tr>
      <w:tr w:rsidR="00DA4F93" w:rsidRPr="00207A11" w14:paraId="47915D46" w14:textId="23869580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6D96E" w14:textId="77777777" w:rsidR="00DA4F93" w:rsidRPr="00207A11" w:rsidRDefault="00DA4F93" w:rsidP="00173AF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orld Health Organization (WHO)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0336B" w14:textId="1534479C" w:rsidR="00DA4F93" w:rsidRPr="00207A11" w:rsidRDefault="00DA4F93" w:rsidP="00173AF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dolescent sexual and reproductive health, policy, program implementation</w:t>
            </w:r>
          </w:p>
        </w:tc>
      </w:tr>
      <w:tr w:rsidR="00DA4F93" w:rsidRPr="00207A11" w14:paraId="5C207A7F" w14:textId="1FEF7EEE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41242" w14:textId="77777777" w:rsidR="00DA4F93" w:rsidRPr="00207A11" w:rsidRDefault="00DA4F93" w:rsidP="00173AF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omen Deliver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D40EC" w14:textId="309893C9" w:rsidR="00DA4F93" w:rsidRPr="00207A11" w:rsidRDefault="00F34A42" w:rsidP="00173AF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dvocacy, communications, gender</w:t>
            </w:r>
          </w:p>
        </w:tc>
      </w:tr>
      <w:tr w:rsidR="00DA4F93" w:rsidRPr="00207A11" w14:paraId="7303A160" w14:textId="1135A21E" w:rsidTr="00FC4140">
        <w:trPr>
          <w:trHeight w:val="370"/>
        </w:trPr>
        <w:tc>
          <w:tcPr>
            <w:tcW w:w="5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82F07" w14:textId="77777777" w:rsidR="00DA4F93" w:rsidRPr="00207A11" w:rsidRDefault="00DA4F93" w:rsidP="00173AF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207A11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orld Bank Group</w:t>
            </w: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11808" w14:textId="368FA059" w:rsidR="00DA4F93" w:rsidRPr="00207A11" w:rsidRDefault="00DA4F93" w:rsidP="00173AF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Promotion of WASH, funding research and program development  </w:t>
            </w:r>
          </w:p>
        </w:tc>
      </w:tr>
    </w:tbl>
    <w:p w14:paraId="0FB42B72" w14:textId="77777777" w:rsidR="004E230A" w:rsidRDefault="004E230A" w:rsidP="00FC4140"/>
    <w:sectPr w:rsidR="004E230A" w:rsidSect="00EB5ACA">
      <w:footerReference w:type="even" r:id="rId6"/>
      <w:footerReference w:type="default" r:id="rId7"/>
      <w:endnotePr>
        <w:numFmt w:val="decimal"/>
      </w:endnotePr>
      <w:pgSz w:w="12240" w:h="15840"/>
      <w:pgMar w:top="1276" w:right="1325" w:bottom="1134" w:left="1418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84AA0" w14:textId="77777777" w:rsidR="00995ACF" w:rsidRDefault="00995ACF">
      <w:r>
        <w:separator/>
      </w:r>
    </w:p>
  </w:endnote>
  <w:endnote w:type="continuationSeparator" w:id="0">
    <w:p w14:paraId="774FF0A3" w14:textId="77777777" w:rsidR="00995ACF" w:rsidRDefault="00995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F9736" w14:textId="77777777" w:rsidR="00DA4F93" w:rsidRDefault="00DA4F93" w:rsidP="00DA4F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98F6A4" w14:textId="77777777" w:rsidR="00DA4F93" w:rsidRDefault="00DA4F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B15EC" w14:textId="77777777" w:rsidR="00DA4F93" w:rsidRDefault="00DA4F93" w:rsidP="00DA4F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41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B4D7F8" w14:textId="77777777" w:rsidR="00DA4F93" w:rsidRDefault="00DA4F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1CC82" w14:textId="77777777" w:rsidR="00995ACF" w:rsidRDefault="00995ACF">
      <w:r>
        <w:separator/>
      </w:r>
    </w:p>
  </w:footnote>
  <w:footnote w:type="continuationSeparator" w:id="0">
    <w:p w14:paraId="4AB5B133" w14:textId="77777777" w:rsidR="00995ACF" w:rsidRDefault="00995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81F"/>
    <w:rsid w:val="00041E91"/>
    <w:rsid w:val="000517F2"/>
    <w:rsid w:val="000D2B6A"/>
    <w:rsid w:val="00173AF8"/>
    <w:rsid w:val="00206F6D"/>
    <w:rsid w:val="00232F6B"/>
    <w:rsid w:val="00266D48"/>
    <w:rsid w:val="00316379"/>
    <w:rsid w:val="00335859"/>
    <w:rsid w:val="00357548"/>
    <w:rsid w:val="0038245A"/>
    <w:rsid w:val="0044281F"/>
    <w:rsid w:val="0044542A"/>
    <w:rsid w:val="004E230A"/>
    <w:rsid w:val="004E3CBF"/>
    <w:rsid w:val="00513B3E"/>
    <w:rsid w:val="00602AA4"/>
    <w:rsid w:val="00632AAB"/>
    <w:rsid w:val="00735C3E"/>
    <w:rsid w:val="007B1460"/>
    <w:rsid w:val="00803DBE"/>
    <w:rsid w:val="00905943"/>
    <w:rsid w:val="00995ACF"/>
    <w:rsid w:val="009A5FE2"/>
    <w:rsid w:val="009B0F39"/>
    <w:rsid w:val="009B1783"/>
    <w:rsid w:val="00A54DE2"/>
    <w:rsid w:val="00A705A7"/>
    <w:rsid w:val="00B079A3"/>
    <w:rsid w:val="00B10C5D"/>
    <w:rsid w:val="00B45F02"/>
    <w:rsid w:val="00B97ACD"/>
    <w:rsid w:val="00BB01F1"/>
    <w:rsid w:val="00BB6290"/>
    <w:rsid w:val="00C2749A"/>
    <w:rsid w:val="00C340F1"/>
    <w:rsid w:val="00C808D0"/>
    <w:rsid w:val="00CB4574"/>
    <w:rsid w:val="00DA4F93"/>
    <w:rsid w:val="00E35BC7"/>
    <w:rsid w:val="00EA5CA0"/>
    <w:rsid w:val="00EB5ACA"/>
    <w:rsid w:val="00EF56ED"/>
    <w:rsid w:val="00F34A42"/>
    <w:rsid w:val="00FC4140"/>
    <w:rsid w:val="00FC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7F30C"/>
  <w15:docId w15:val="{0510FA85-26AB-443E-9FF3-807B211B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81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8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81F"/>
    <w:rPr>
      <w:rFonts w:eastAsiaTheme="minorEastAsia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281F"/>
    <w:pPr>
      <w:spacing w:after="200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4281F"/>
    <w:rPr>
      <w:rFonts w:ascii="Arial" w:hAnsi="Arial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28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1F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4281F"/>
  </w:style>
  <w:style w:type="paragraph" w:styleId="BalloonText">
    <w:name w:val="Balloon Text"/>
    <w:basedOn w:val="Normal"/>
    <w:link w:val="BalloonTextChar"/>
    <w:uiPriority w:val="99"/>
    <w:semiHidden/>
    <w:unhideWhenUsed/>
    <w:rsid w:val="004428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1F"/>
    <w:rPr>
      <w:rFonts w:ascii="Segoe UI" w:eastAsiaTheme="minorEastAsia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F93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6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Phillips-Howard</dc:creator>
  <cp:keywords/>
  <dc:description/>
  <cp:lastModifiedBy>Christine Fears</cp:lastModifiedBy>
  <cp:revision>2</cp:revision>
  <dcterms:created xsi:type="dcterms:W3CDTF">2016-01-12T18:46:00Z</dcterms:created>
  <dcterms:modified xsi:type="dcterms:W3CDTF">2016-01-12T18:46:00Z</dcterms:modified>
</cp:coreProperties>
</file>